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08887" w14:textId="77777777" w:rsidR="00913E21" w:rsidRPr="005C1BF5" w:rsidRDefault="00913E21" w:rsidP="00913E21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5C1BF5">
        <w:rPr>
          <w:rFonts w:cstheme="minorHAnsi"/>
          <w:b/>
          <w:bCs/>
          <w:lang w:val="en-US"/>
        </w:rPr>
        <w:t xml:space="preserve">A Deep Learning-Based Approach to Video-Based Eye Tracking for Human Psychophysics </w:t>
      </w:r>
    </w:p>
    <w:p w14:paraId="6F624848" w14:textId="77777777" w:rsidR="00913E21" w:rsidRPr="005C1BF5" w:rsidRDefault="00913E21" w:rsidP="00913E21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287BD690" w14:textId="77777777" w:rsidR="00913E21" w:rsidRPr="003629FA" w:rsidRDefault="00913E21" w:rsidP="00913E21">
      <w:pPr>
        <w:spacing w:line="360" w:lineRule="auto"/>
        <w:rPr>
          <w:rFonts w:cstheme="minorHAnsi"/>
        </w:rPr>
      </w:pPr>
      <w:r w:rsidRPr="003629FA">
        <w:rPr>
          <w:rFonts w:cstheme="minorHAnsi"/>
        </w:rPr>
        <w:t>Niklas Zdarsky</w:t>
      </w:r>
      <w:r w:rsidRPr="003629FA">
        <w:rPr>
          <w:rFonts w:cstheme="minorHAnsi"/>
          <w:iCs/>
          <w:vertAlign w:val="superscript"/>
        </w:rPr>
        <w:t>1</w:t>
      </w:r>
      <w:r w:rsidRPr="003629FA">
        <w:rPr>
          <w:rFonts w:cstheme="minorHAnsi"/>
        </w:rPr>
        <w:t>, Stefan Treue</w:t>
      </w:r>
      <w:r w:rsidRPr="003629FA">
        <w:rPr>
          <w:rFonts w:cstheme="minorHAnsi"/>
          <w:iCs/>
          <w:vertAlign w:val="superscript"/>
        </w:rPr>
        <w:t>1</w:t>
      </w:r>
      <w:r w:rsidRPr="003629FA">
        <w:rPr>
          <w:rFonts w:cstheme="minorHAnsi"/>
        </w:rPr>
        <w:t>, Moein Esghaei</w:t>
      </w:r>
      <w:r w:rsidRPr="003629FA">
        <w:rPr>
          <w:rFonts w:cstheme="minorHAnsi"/>
          <w:iCs/>
          <w:vertAlign w:val="superscript"/>
        </w:rPr>
        <w:t>1</w:t>
      </w:r>
    </w:p>
    <w:p w14:paraId="506D04DE" w14:textId="7166F9C1" w:rsidR="00913E21" w:rsidRPr="005C1BF5" w:rsidRDefault="00913E21" w:rsidP="00913E21">
      <w:pPr>
        <w:rPr>
          <w:rFonts w:cstheme="minorHAnsi"/>
          <w:lang w:val="en-US"/>
        </w:rPr>
      </w:pPr>
      <w:r w:rsidRPr="005C1BF5">
        <w:rPr>
          <w:rFonts w:cstheme="minorHAnsi"/>
          <w:iCs/>
          <w:vertAlign w:val="superscript"/>
          <w:lang w:val="en-US"/>
        </w:rPr>
        <w:t>1</w:t>
      </w:r>
      <w:r w:rsidRPr="005C1BF5">
        <w:rPr>
          <w:rFonts w:cstheme="minorHAnsi"/>
          <w:lang w:val="en-US"/>
        </w:rPr>
        <w:t xml:space="preserve"> Cognitive Neuroscience Lab, German Primate Center- Leibniz Institute for Primate Research, Goettingen, Germany</w:t>
      </w:r>
    </w:p>
    <w:p w14:paraId="16884F56" w14:textId="77777777" w:rsidR="00913E21" w:rsidRPr="005C1BF5" w:rsidRDefault="00913E21" w:rsidP="00913E21">
      <w:pPr>
        <w:rPr>
          <w:lang w:val="en-US"/>
        </w:rPr>
      </w:pPr>
    </w:p>
    <w:p w14:paraId="652213B6" w14:textId="6466A24B" w:rsidR="001B3A9F" w:rsidRDefault="001B3A9F">
      <w:pPr>
        <w:rPr>
          <w:lang/>
        </w:rPr>
      </w:pPr>
      <w:r>
        <w:rPr>
          <w:noProof/>
          <w:lang/>
        </w:rPr>
        <w:drawing>
          <wp:inline distT="0" distB="0" distL="0" distR="0" wp14:anchorId="104F292A" wp14:editId="4A0FF604">
            <wp:extent cx="5731510" cy="3270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70B67" w14:textId="59DA2D1D" w:rsidR="001B3A9F" w:rsidRPr="001B3A9F" w:rsidRDefault="001B3A9F">
      <w:pPr>
        <w:rPr>
          <w:sz w:val="20"/>
          <w:szCs w:val="20"/>
          <w:lang/>
        </w:rPr>
      </w:pPr>
      <w:r w:rsidRPr="001B3A9F">
        <w:rPr>
          <w:b/>
          <w:bCs/>
          <w:sz w:val="20"/>
          <w:szCs w:val="20"/>
          <w:lang/>
        </w:rPr>
        <w:t xml:space="preserve">Supplementary Figure 1: </w:t>
      </w:r>
      <w:r>
        <w:rPr>
          <w:sz w:val="20"/>
          <w:szCs w:val="20"/>
          <w:lang/>
        </w:rPr>
        <w:t xml:space="preserve">Histograms of the relative frequencies of the estimations error, in degrees of visual angle (dva). The vertical dashed lines depict the median error. A, B and C refer to the poses </w:t>
      </w:r>
      <w:r w:rsidR="00C36221">
        <w:rPr>
          <w:sz w:val="20"/>
          <w:szCs w:val="20"/>
          <w:lang w:val="en-US"/>
        </w:rPr>
        <w:t xml:space="preserve">shown </w:t>
      </w:r>
      <w:r>
        <w:rPr>
          <w:sz w:val="20"/>
          <w:szCs w:val="20"/>
          <w:lang/>
        </w:rPr>
        <w:t>in Figure 2B</w:t>
      </w:r>
      <w:r w:rsidR="0048281D">
        <w:rPr>
          <w:sz w:val="20"/>
          <w:szCs w:val="20"/>
          <w:lang w:val="en-US"/>
        </w:rPr>
        <w:t xml:space="preserve"> (with the same order from left to right)</w:t>
      </w:r>
      <w:bookmarkStart w:id="0" w:name="_GoBack"/>
      <w:bookmarkEnd w:id="0"/>
      <w:r>
        <w:rPr>
          <w:sz w:val="20"/>
          <w:szCs w:val="20"/>
          <w:lang/>
        </w:rPr>
        <w:t>.</w:t>
      </w:r>
    </w:p>
    <w:sectPr w:rsidR="001B3A9F" w:rsidRPr="001B3A9F" w:rsidSect="005E4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D6"/>
    <w:rsid w:val="00191164"/>
    <w:rsid w:val="001B3A9F"/>
    <w:rsid w:val="0048281D"/>
    <w:rsid w:val="005C1BF5"/>
    <w:rsid w:val="005E4F2B"/>
    <w:rsid w:val="00913E21"/>
    <w:rsid w:val="00BD5F62"/>
    <w:rsid w:val="00C36221"/>
    <w:rsid w:val="00E91BB3"/>
    <w:rsid w:val="00EF16D6"/>
    <w:rsid w:val="00F6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BD397D"/>
  <w15:chartTrackingRefBased/>
  <w15:docId w15:val="{E10FBD5C-A72E-4C9B-AEA3-7C7F791D4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0C0C0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</dc:creator>
  <cp:keywords/>
  <dc:description/>
  <cp:lastModifiedBy>Microsoft Office User</cp:lastModifiedBy>
  <cp:revision>8</cp:revision>
  <dcterms:created xsi:type="dcterms:W3CDTF">2021-06-22T18:59:00Z</dcterms:created>
  <dcterms:modified xsi:type="dcterms:W3CDTF">2021-06-25T17:32:00Z</dcterms:modified>
</cp:coreProperties>
</file>